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8306E" w14:textId="77777777" w:rsidR="00514289" w:rsidRPr="000E3811" w:rsidRDefault="00514289" w:rsidP="00514289">
      <w:pPr>
        <w:widowControl/>
        <w:adjustRightInd w:val="0"/>
        <w:snapToGrid w:val="0"/>
        <w:spacing w:before="240" w:after="120" w:line="480" w:lineRule="auto"/>
        <w:jc w:val="left"/>
        <w:rPr>
          <w:rFonts w:ascii="Times New Roman" w:eastAsia="SimSun" w:hAnsi="Times New Roman"/>
          <w:color w:val="000000"/>
          <w:kern w:val="0"/>
          <w:sz w:val="24"/>
          <w:szCs w:val="24"/>
          <w:lang w:bidi="en-US"/>
        </w:rPr>
      </w:pPr>
      <w:r w:rsidRPr="000E3811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de-DE" w:bidi="en-US"/>
        </w:rPr>
        <w:t>S1 Table. CAPS primers and restriction endonuclease</w:t>
      </w:r>
      <w:r w:rsidRPr="000E3811">
        <w:rPr>
          <w:rFonts w:ascii="Times New Roman" w:eastAsia="SimSun" w:hAnsi="Times New Roman"/>
          <w:b/>
          <w:color w:val="000000"/>
          <w:kern w:val="0"/>
          <w:sz w:val="24"/>
          <w:szCs w:val="24"/>
          <w:lang w:bidi="en-US"/>
        </w:rPr>
        <w:t>.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2937"/>
        <w:gridCol w:w="2835"/>
        <w:gridCol w:w="1031"/>
        <w:gridCol w:w="812"/>
        <w:gridCol w:w="567"/>
        <w:gridCol w:w="1031"/>
      </w:tblGrid>
      <w:tr w:rsidR="00514289" w:rsidRPr="0062675B" w14:paraId="6309F3C9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DF6DAB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0" w:name="_Hlk82887754"/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 xml:space="preserve">CAPS </w:t>
            </w:r>
          </w:p>
          <w:p w14:paraId="2231171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Primers</w:t>
            </w:r>
          </w:p>
        </w:tc>
        <w:tc>
          <w:tcPr>
            <w:tcW w:w="2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04E9B53" w14:textId="77777777" w:rsidR="00514289" w:rsidRPr="004167B4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Forward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72A9A92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 xml:space="preserve"> primer (5'-3'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1CBFE0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 xml:space="preserve">Reverse </w:t>
            </w:r>
          </w:p>
          <w:p w14:paraId="39DC8AD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primer (5'-3')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CC7142C" w14:textId="77777777" w:rsidR="00514289" w:rsidRPr="0017381F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15"/>
                <w:szCs w:val="15"/>
              </w:rPr>
            </w:pPr>
            <w:r w:rsidRPr="00F30335"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  <w:lang w:eastAsia="de-DE"/>
              </w:rPr>
              <w:t>Anneal temperature</w:t>
            </w: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</w:p>
          <w:p w14:paraId="5C5DD36B" w14:textId="77777777" w:rsidR="00514289" w:rsidRPr="00F30335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  <w:lang w:eastAsia="de-DE"/>
              </w:rPr>
            </w:pPr>
            <w:r w:rsidRPr="00F30335">
              <w:rPr>
                <w:rFonts w:ascii="Times New Roman" w:eastAsia="SimSun" w:hAnsi="Times New Roman" w:hint="eastAsia"/>
                <w:b/>
                <w:bCs/>
                <w:kern w:val="0"/>
                <w:sz w:val="15"/>
                <w:szCs w:val="15"/>
              </w:rPr>
              <w:t>(</w:t>
            </w:r>
            <w:r w:rsidRPr="00F30335"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  <w:lang w:eastAsia="de-DE"/>
              </w:rPr>
              <w:t>℃</w:t>
            </w:r>
            <w:r w:rsidRPr="00F30335"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849E3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 xml:space="preserve">Size of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fragment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F30335"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</w:rPr>
              <w:t>(</w:t>
            </w:r>
            <w:r w:rsidRPr="00F30335"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  <w:lang w:eastAsia="de-DE"/>
              </w:rPr>
              <w:t>b</w:t>
            </w:r>
            <w:r w:rsidRPr="000E381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p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8B7795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SNP loci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1B760D1" w14:textId="77777777" w:rsidR="00514289" w:rsidRPr="00F30335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  <w:lang w:eastAsia="de-DE"/>
              </w:rPr>
            </w:pPr>
            <w:r w:rsidRPr="00F30335"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  <w:lang w:eastAsia="de-DE"/>
              </w:rPr>
              <w:t>Restriction enzyme</w:t>
            </w:r>
          </w:p>
        </w:tc>
      </w:tr>
      <w:tr w:rsidR="00514289" w:rsidRPr="0062675B" w14:paraId="6CDB1F50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94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</w:t>
            </w:r>
          </w:p>
        </w:tc>
        <w:tc>
          <w:tcPr>
            <w:tcW w:w="2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0C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TACCCTATCTCCTTTCAATCT 3'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58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TTCCCATCACCGACTT 3'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8FA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276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50bp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3D1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A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38D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ScaI</w:t>
            </w:r>
            <w:proofErr w:type="spellEnd"/>
          </w:p>
        </w:tc>
      </w:tr>
      <w:tr w:rsidR="00514289" w:rsidRPr="0062675B" w14:paraId="554A074A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3B6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6AE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GTTGAATTTGGAAGTAGGG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131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TGAGGTAAGTGGCGTAGA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138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13A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73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15C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G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4AA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laI</w:t>
            </w:r>
            <w:proofErr w:type="spellEnd"/>
          </w:p>
        </w:tc>
      </w:tr>
      <w:tr w:rsidR="00514289" w:rsidRPr="0062675B" w14:paraId="07DDD2BE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02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F69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AACTAAATCTGGTCCTATCA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324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TTGCCAAGGTCTCGTA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B59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6B7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02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B4B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577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NcoI</w:t>
            </w:r>
            <w:proofErr w:type="spellEnd"/>
          </w:p>
        </w:tc>
      </w:tr>
      <w:tr w:rsidR="00514289" w:rsidRPr="0062675B" w14:paraId="1ADCD8FD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A5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779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CATCTGCGGTGGTAGGC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2FC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GACACGAGGAGGGTTGC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867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0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750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7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FDB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E2A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MseI</w:t>
            </w:r>
            <w:proofErr w:type="spellEnd"/>
          </w:p>
        </w:tc>
      </w:tr>
      <w:tr w:rsidR="00514289" w:rsidRPr="0062675B" w14:paraId="3A087D5F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129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ED6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GGGAGAAGGCGGAGTTG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20A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AGCCGTGAGGGTAGGAC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670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78D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64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CA1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C93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DraI</w:t>
            </w:r>
            <w:proofErr w:type="spellEnd"/>
          </w:p>
        </w:tc>
      </w:tr>
      <w:tr w:rsidR="00514289" w:rsidRPr="0062675B" w14:paraId="554925B2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892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006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TGGACTTGTGCCTTTGG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2C4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TCATTCTACGGGTTTGC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F2C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1C6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17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04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3A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paLI</w:t>
            </w:r>
            <w:proofErr w:type="spellEnd"/>
          </w:p>
        </w:tc>
      </w:tr>
      <w:tr w:rsidR="00514289" w:rsidRPr="0062675B" w14:paraId="64AA4D83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039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CB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TCGCCCTCACATTCGT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B6A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GGCTTCCCTTGGTTCTA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29A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225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41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79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B41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NheI</w:t>
            </w:r>
            <w:proofErr w:type="spellEnd"/>
          </w:p>
        </w:tc>
      </w:tr>
      <w:tr w:rsidR="00514289" w:rsidRPr="0062675B" w14:paraId="3009BE61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8A2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0C2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CTTGGTTGGGTTACTT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218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TTCCCTTTCACGGTCT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4C8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0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AE8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19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CA0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703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stUI</w:t>
            </w:r>
            <w:proofErr w:type="spellEnd"/>
          </w:p>
        </w:tc>
      </w:tr>
      <w:tr w:rsidR="00514289" w:rsidRPr="0062675B" w14:paraId="4FEE2CEE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55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3C6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TAGGTTATCGTGGCAAAT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230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AAGATGAATAAGAGGGCTA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4A5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4FB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18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E97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G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E5A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MseI</w:t>
            </w:r>
            <w:proofErr w:type="spellEnd"/>
          </w:p>
        </w:tc>
      </w:tr>
      <w:tr w:rsidR="00514289" w:rsidRPr="0062675B" w14:paraId="02F24419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8A9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A9E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CCCAAAGTTCCAATAGC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CD6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TTCGTAACAACCCAAGAC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0C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B40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10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66A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CC4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stUI</w:t>
            </w:r>
            <w:proofErr w:type="spellEnd"/>
          </w:p>
        </w:tc>
      </w:tr>
      <w:tr w:rsidR="00514289" w:rsidRPr="0062675B" w14:paraId="7D1F75A4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274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CC5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GGAAGTTCTATCCTCTGA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A01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AAGGCTAATGTCGTTGC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4EB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B89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38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76B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G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C40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XbaI</w:t>
            </w:r>
            <w:proofErr w:type="spellEnd"/>
          </w:p>
        </w:tc>
      </w:tr>
      <w:tr w:rsidR="00514289" w:rsidRPr="0062675B" w14:paraId="52A42E06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15C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6CA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TGCCAGAATGTTGAATGAG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E67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AATGGGTAAGTTATGGAGGT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F62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ADC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707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77F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5D4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stUI</w:t>
            </w:r>
            <w:proofErr w:type="spellEnd"/>
          </w:p>
        </w:tc>
      </w:tr>
      <w:tr w:rsidR="00514289" w:rsidRPr="0062675B" w14:paraId="0F2F9955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8AD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8B8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GACATGAGGAACGACA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56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GAACGACGCCAACACT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8A1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8C5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05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8BB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98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HpaI</w:t>
            </w:r>
            <w:proofErr w:type="spellEnd"/>
          </w:p>
        </w:tc>
      </w:tr>
      <w:tr w:rsidR="00514289" w:rsidRPr="0062675B" w14:paraId="5F37AD35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119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D0A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TCTCCTTTCGTCTATGTCC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5C8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AGCAGGCACTACTCTT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7F6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0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6C2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82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580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D76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stUI</w:t>
            </w:r>
            <w:proofErr w:type="spellEnd"/>
          </w:p>
        </w:tc>
      </w:tr>
      <w:tr w:rsidR="00514289" w:rsidRPr="0062675B" w14:paraId="1564E774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59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7BC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GGCAAGAAGGTGAAAT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61A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AGTTGGAGCGTGAGCAT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33F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755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8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DAA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08E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MlucI</w:t>
            </w:r>
            <w:proofErr w:type="spellEnd"/>
          </w:p>
        </w:tc>
      </w:tr>
      <w:tr w:rsidR="00514289" w:rsidRPr="0062675B" w14:paraId="3496514D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1CF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0E3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GGATGTCGGTATAAGAGG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099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TCCCACAAGTTCCAGTT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1B5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632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25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59E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321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HinP1I</w:t>
            </w:r>
          </w:p>
        </w:tc>
      </w:tr>
      <w:tr w:rsidR="00514289" w:rsidRPr="0062675B" w14:paraId="6FE76228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C76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5D8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CCTATCGTGCCTACTTT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F1F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ACTTCATTCACTTTCCCTC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561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80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68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175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D91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MboI</w:t>
            </w:r>
            <w:proofErr w:type="spellEnd"/>
          </w:p>
        </w:tc>
      </w:tr>
      <w:tr w:rsidR="00514289" w:rsidRPr="0062675B" w14:paraId="6BCA27F1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7CB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266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CTGATGAAGCCAAACCA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713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TGTAAGCCCAAATAGCG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555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507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24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34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G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A5A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HpaI</w:t>
            </w:r>
            <w:proofErr w:type="spellEnd"/>
          </w:p>
        </w:tc>
      </w:tr>
      <w:tr w:rsidR="00514289" w:rsidRPr="0062675B" w14:paraId="0B719701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3E9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1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F77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CGGCGAGGTATTGGTTC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C82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AGTTGGAGCGTGAGCAT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3DA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414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388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7C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20F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MlucI</w:t>
            </w:r>
            <w:proofErr w:type="spellEnd"/>
          </w:p>
        </w:tc>
      </w:tr>
      <w:tr w:rsidR="00514289" w:rsidRPr="0062675B" w14:paraId="527A7DE3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B5F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8BD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AGCAAGATAGTTGGTGGTG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790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CGTAGATTGGTGGAGGA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6ED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11C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99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2FA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A38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HpaI</w:t>
            </w:r>
            <w:proofErr w:type="spellEnd"/>
          </w:p>
        </w:tc>
      </w:tr>
      <w:tr w:rsidR="00514289" w:rsidRPr="0062675B" w14:paraId="58FDD8D0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5EA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24A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CTCTGGTCCTCTGTCTGC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2D0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GTGGTGGGCTATTGTGC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4F6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628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387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B0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8F0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spHI</w:t>
            </w:r>
            <w:proofErr w:type="spellEnd"/>
          </w:p>
        </w:tc>
      </w:tr>
      <w:tr w:rsidR="00514289" w:rsidRPr="0062675B" w14:paraId="213D173A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7D6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AA1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CATTATCGGAGTGGGTA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0DB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CAGGCAGACAGAGGAC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26B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00A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20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1B4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478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glII</w:t>
            </w:r>
            <w:proofErr w:type="spellEnd"/>
          </w:p>
        </w:tc>
      </w:tr>
      <w:tr w:rsidR="00514289" w:rsidRPr="0062675B" w14:paraId="6175C3CD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CD1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781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AACATCCCACAAAGCC 3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2C0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CCATCGGAAGTGAGACC 3'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0E2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099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315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1B6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430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flII</w:t>
            </w:r>
            <w:proofErr w:type="spellEnd"/>
          </w:p>
        </w:tc>
      </w:tr>
      <w:tr w:rsidR="00514289" w:rsidRPr="0062675B" w14:paraId="5D0BB357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824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4</w:t>
            </w:r>
          </w:p>
        </w:tc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28A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TGATAGAACCAAGGGAAGC 3'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A5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GAGCCAGAGGATGAGAAA 3'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D8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4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08C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729bp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8C1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G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1BD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HpaII</w:t>
            </w:r>
            <w:proofErr w:type="spellEnd"/>
          </w:p>
        </w:tc>
      </w:tr>
      <w:tr w:rsidR="00514289" w:rsidRPr="0062675B" w14:paraId="664C8E26" w14:textId="77777777" w:rsidTr="003C660E">
        <w:trPr>
          <w:trHeight w:val="454"/>
          <w:jc w:val="center"/>
        </w:trPr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C0A8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C31B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CCTCCATAACTTACCCATTTC 3'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CD39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TTCGCTTCCATCCTCTTT 3'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DF69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4</w:t>
            </w:r>
            <w:r w:rsidRPr="0062675B">
              <w:rPr>
                <w:rFonts w:ascii="Times New Roman" w:eastAsia="Times New Roman" w:hAnsi="Times New Roma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AA5B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58b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3AB8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B747D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stUI</w:t>
            </w:r>
            <w:proofErr w:type="spellEnd"/>
          </w:p>
        </w:tc>
      </w:tr>
      <w:bookmarkEnd w:id="0"/>
    </w:tbl>
    <w:p w14:paraId="21F62FBB" w14:textId="77777777" w:rsidR="00514289" w:rsidRDefault="00514289" w:rsidP="00514289">
      <w:pPr>
        <w:tabs>
          <w:tab w:val="left" w:pos="2587"/>
        </w:tabs>
        <w:rPr>
          <w:lang w:eastAsia="de-DE" w:bidi="en-US"/>
        </w:rPr>
      </w:pPr>
    </w:p>
    <w:p w14:paraId="7C91F04C" w14:textId="77777777" w:rsidR="00514289" w:rsidRDefault="00514289" w:rsidP="00514289">
      <w:pPr>
        <w:tabs>
          <w:tab w:val="left" w:pos="2587"/>
        </w:tabs>
        <w:rPr>
          <w:lang w:bidi="en-US"/>
        </w:rPr>
      </w:pPr>
    </w:p>
    <w:p w14:paraId="05BC8BE0" w14:textId="77777777" w:rsidR="00514289" w:rsidRPr="003B0276" w:rsidRDefault="00514289" w:rsidP="00514289">
      <w:pPr>
        <w:widowControl/>
        <w:adjustRightInd w:val="0"/>
        <w:snapToGrid w:val="0"/>
        <w:spacing w:before="240" w:after="120" w:line="480" w:lineRule="auto"/>
        <w:jc w:val="left"/>
        <w:rPr>
          <w:rFonts w:ascii="Times New Roman" w:eastAsia="SimSun" w:hAnsi="Times New Roman"/>
          <w:color w:val="000000"/>
          <w:kern w:val="0"/>
          <w:sz w:val="24"/>
          <w:szCs w:val="24"/>
          <w:lang w:bidi="en-US"/>
        </w:rPr>
      </w:pPr>
      <w:r w:rsidRPr="003B0276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de-DE" w:bidi="en-US"/>
        </w:rPr>
        <w:lastRenderedPageBreak/>
        <w:t>S1 Table. CAPS primers and restriction endonuclease</w:t>
      </w:r>
      <w:r w:rsidRPr="003B0276">
        <w:rPr>
          <w:rFonts w:ascii="Times New Roman" w:eastAsia="SimSun" w:hAnsi="Times New Roman"/>
          <w:b/>
          <w:color w:val="000000"/>
          <w:kern w:val="0"/>
          <w:sz w:val="24"/>
          <w:szCs w:val="24"/>
          <w:lang w:bidi="en-US"/>
        </w:rPr>
        <w:t>.</w:t>
      </w:r>
      <w:r>
        <w:rPr>
          <w:rFonts w:ascii="Times New Roman" w:eastAsia="SimSun" w:hAnsi="Times New Roman" w:hint="eastAsia"/>
          <w:b/>
          <w:color w:val="000000"/>
          <w:kern w:val="0"/>
          <w:sz w:val="24"/>
          <w:szCs w:val="24"/>
          <w:lang w:bidi="en-US"/>
        </w:rPr>
        <w:t xml:space="preserve"> </w:t>
      </w:r>
      <w:r w:rsidRPr="003B0276">
        <w:rPr>
          <w:rFonts w:ascii="Times New Roman" w:eastAsia="SimSun" w:hAnsi="Times New Roman"/>
          <w:sz w:val="24"/>
          <w:szCs w:val="24"/>
        </w:rPr>
        <w:t>(Continued)</w:t>
      </w:r>
    </w:p>
    <w:tbl>
      <w:tblPr>
        <w:tblW w:w="10045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2712"/>
        <w:gridCol w:w="2693"/>
        <w:gridCol w:w="1115"/>
        <w:gridCol w:w="884"/>
        <w:gridCol w:w="567"/>
        <w:gridCol w:w="939"/>
      </w:tblGrid>
      <w:tr w:rsidR="00514289" w:rsidRPr="0062675B" w14:paraId="478A804E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D4EB20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CAPS Primers</w:t>
            </w:r>
          </w:p>
        </w:tc>
        <w:tc>
          <w:tcPr>
            <w:tcW w:w="2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F1032A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Forward</w:t>
            </w:r>
          </w:p>
          <w:p w14:paraId="6B73D30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primer (5'-3'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574CE9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Reverse</w:t>
            </w:r>
          </w:p>
          <w:p w14:paraId="7D26B00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primer (5'-3')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03AE9D5" w14:textId="77777777" w:rsidR="00514289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 xml:space="preserve">Anneal </w:t>
            </w:r>
            <w:r w:rsidRPr="00F30335"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  <w:lang w:eastAsia="de-DE"/>
              </w:rPr>
              <w:t>temperature</w:t>
            </w:r>
          </w:p>
          <w:p w14:paraId="7F2977B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30335">
              <w:rPr>
                <w:rFonts w:ascii="SimSun" w:eastAsia="SimSun" w:hAnsi="SimSun" w:cs="SimSun" w:hint="eastAsia"/>
                <w:b/>
                <w:bCs/>
                <w:kern w:val="0"/>
                <w:sz w:val="15"/>
                <w:szCs w:val="15"/>
              </w:rPr>
              <w:t>(</w:t>
            </w:r>
            <w:r w:rsidRPr="00F30335">
              <w:rPr>
                <w:rFonts w:ascii="SimSun" w:eastAsia="Times New Roman" w:hAnsi="SimSun" w:cs="SimSun" w:hint="eastAsia"/>
                <w:b/>
                <w:bCs/>
                <w:kern w:val="0"/>
                <w:sz w:val="15"/>
                <w:szCs w:val="15"/>
                <w:lang w:eastAsia="de-DE"/>
              </w:rPr>
              <w:t>℃</w:t>
            </w:r>
            <w:r w:rsidRPr="00F30335">
              <w:rPr>
                <w:rFonts w:ascii="SimSun" w:eastAsia="SimSun" w:hAnsi="SimSun" w:cs="SimSun" w:hint="eastAsia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4E220BC" w14:textId="77777777" w:rsidR="00514289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 xml:space="preserve">Size of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fragment</w:t>
            </w:r>
          </w:p>
          <w:p w14:paraId="220EBF5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F30335">
              <w:rPr>
                <w:rFonts w:ascii="SimSun" w:eastAsia="SimSun" w:hAnsi="SimSun" w:cs="SimSun" w:hint="eastAsia"/>
                <w:b/>
                <w:bCs/>
                <w:kern w:val="0"/>
                <w:sz w:val="15"/>
                <w:szCs w:val="15"/>
              </w:rPr>
              <w:t>(</w:t>
            </w:r>
            <w:r w:rsidRPr="00F30335"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  <w:lang w:eastAsia="de-DE"/>
              </w:rPr>
              <w:t>b</w:t>
            </w: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p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CE330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  <w:t>SNP loci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387B07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5"/>
                <w:szCs w:val="15"/>
                <w:lang w:eastAsia="de-DE"/>
              </w:rPr>
            </w:pPr>
            <w:r w:rsidRPr="00F30335"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  <w:lang w:eastAsia="de-DE"/>
              </w:rPr>
              <w:t>Restriction enzyme</w:t>
            </w:r>
          </w:p>
        </w:tc>
      </w:tr>
      <w:tr w:rsidR="00514289" w:rsidRPr="0062675B" w14:paraId="0C6D4103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027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6</w:t>
            </w:r>
          </w:p>
        </w:tc>
        <w:tc>
          <w:tcPr>
            <w:tcW w:w="2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1F5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CTGATGAAGCCAAACCA 3'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87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TGTAAGCCCAAATAGCG 3'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19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86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24bp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99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G/A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435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HpaI</w:t>
            </w:r>
            <w:proofErr w:type="spellEnd"/>
          </w:p>
        </w:tc>
      </w:tr>
      <w:tr w:rsidR="00514289" w:rsidRPr="0062675B" w14:paraId="10477127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C79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9C5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ATCTGTCCCACAAAGTCC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7CD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CAAGGCAAGCCAAGTAA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06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BD0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755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9B3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79B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PsiI</w:t>
            </w:r>
            <w:proofErr w:type="spellEnd"/>
          </w:p>
        </w:tc>
      </w:tr>
      <w:tr w:rsidR="00514289" w:rsidRPr="0062675B" w14:paraId="6C8F72E8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93B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0C2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TCTCCTTTCGTCTATGTCC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EAA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AGCAGGCACTACTCTT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717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0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CA0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82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320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560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SelI</w:t>
            </w:r>
            <w:proofErr w:type="spellEnd"/>
          </w:p>
        </w:tc>
      </w:tr>
      <w:tr w:rsidR="00514289" w:rsidRPr="0062675B" w14:paraId="314BA992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0DB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2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56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GGAAGTTCTATCCTCTGA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95C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AAGGCTAATGTCGTTGC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EF3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221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38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866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G/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D4A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faI</w:t>
            </w:r>
            <w:proofErr w:type="spellEnd"/>
          </w:p>
        </w:tc>
      </w:tr>
      <w:tr w:rsidR="00514289" w:rsidRPr="0062675B" w14:paraId="1884FA79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0CC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D6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TGGGAACTGCAATAACC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76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CTACCAGGCAAAGAGG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BF4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4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554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04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0F2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DD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PsiI</w:t>
            </w:r>
            <w:proofErr w:type="spellEnd"/>
          </w:p>
        </w:tc>
      </w:tr>
      <w:tr w:rsidR="00514289" w:rsidRPr="0062675B" w14:paraId="614F8645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C27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D04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TGGGAACTGCAATAACC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488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CTACCAGGCAAAGAGG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521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4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1D4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04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A7E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E9F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glII</w:t>
            </w:r>
            <w:proofErr w:type="spellEnd"/>
          </w:p>
        </w:tc>
      </w:tr>
      <w:tr w:rsidR="00514289" w:rsidRPr="0062675B" w14:paraId="58590041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EC7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848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TTTGCCATAAAGAGG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B73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GTGGGCTGGTTAGTGAG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8AF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A7A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55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D3A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C94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MaeII</w:t>
            </w:r>
            <w:proofErr w:type="spellEnd"/>
          </w:p>
        </w:tc>
      </w:tr>
      <w:tr w:rsidR="00514289" w:rsidRPr="0062675B" w14:paraId="7576B415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B38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FE5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TTTGCCATAAAGAGG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37F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GTGGGCTGGTTAGTGAG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4CE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BC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55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5D4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8C7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aiI</w:t>
            </w:r>
            <w:proofErr w:type="spellEnd"/>
          </w:p>
        </w:tc>
      </w:tr>
      <w:tr w:rsidR="00514289" w:rsidRPr="0062675B" w14:paraId="46BE30A9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29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AEB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TGCCAGAATGTTGAATGAG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A67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AATGGGTAAGTTATGGAGGT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50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4E0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707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03A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4F2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MluI</w:t>
            </w:r>
            <w:proofErr w:type="spellEnd"/>
          </w:p>
        </w:tc>
      </w:tr>
      <w:tr w:rsidR="00514289" w:rsidRPr="0062675B" w14:paraId="100B1683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AFF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782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TGCCAGAATGTTGAATGAG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5A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AATGGGTAAGTTATGGAGGT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807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231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707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ABE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D8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SelI</w:t>
            </w:r>
            <w:proofErr w:type="spellEnd"/>
          </w:p>
        </w:tc>
      </w:tr>
      <w:tr w:rsidR="00514289" w:rsidRPr="0062675B" w14:paraId="038BDB90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F5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EFA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TAGGTTATCGTGGCAAA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284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AAGATGAATAAGAGGGCTA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844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CEF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18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9E4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G/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E7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seI</w:t>
            </w:r>
            <w:proofErr w:type="spellEnd"/>
          </w:p>
        </w:tc>
      </w:tr>
      <w:tr w:rsidR="00514289" w:rsidRPr="0062675B" w14:paraId="2B3D9E79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D3F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99F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TTGGTTGGGTTACTT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9BA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TTCCCTTTCACGGTCT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55E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4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78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18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8155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563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glII</w:t>
            </w:r>
            <w:proofErr w:type="spellEnd"/>
          </w:p>
        </w:tc>
      </w:tr>
      <w:tr w:rsidR="00514289" w:rsidRPr="0062675B" w14:paraId="225CF252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476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CE4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CTTGGTTGGGTTACT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58A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TTCCCTTTCACGGTCT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CF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6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EC4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19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B00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813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XhoI</w:t>
            </w:r>
            <w:proofErr w:type="spellEnd"/>
          </w:p>
        </w:tc>
      </w:tr>
      <w:tr w:rsidR="00514289" w:rsidRPr="0062675B" w14:paraId="08C409FD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C2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3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C4F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CTTGGTTGGGTTACT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382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TTCCCTTTCACGGTCT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3D1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4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283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19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FBE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/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A7E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HinP1I</w:t>
            </w:r>
          </w:p>
        </w:tc>
      </w:tr>
      <w:tr w:rsidR="00514289" w:rsidRPr="0062675B" w14:paraId="5CAFC4CF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EF0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4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8BC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CTTGGTTGGGTTACT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4B2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TTCCCTTTCACGGTCT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1C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4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3F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19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9B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D7E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HhaI</w:t>
            </w:r>
            <w:proofErr w:type="spellEnd"/>
          </w:p>
        </w:tc>
      </w:tr>
      <w:tr w:rsidR="00514289" w:rsidRPr="0062675B" w14:paraId="12A430F3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17C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4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672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CTTGGTTGGGTTACT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92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TTCCCTTTCACGGTCT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240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4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0E81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419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6A6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5E2A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BsrGI</w:t>
            </w:r>
            <w:proofErr w:type="spellEnd"/>
          </w:p>
        </w:tc>
      </w:tr>
      <w:tr w:rsidR="00514289" w:rsidRPr="0062675B" w14:paraId="396A86F2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9CE4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4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CA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ATCCCATCACCGACA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E45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AACCGGAGCAGGAACCAT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168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80A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56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21A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G/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F92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MscI</w:t>
            </w:r>
            <w:proofErr w:type="spellEnd"/>
          </w:p>
        </w:tc>
      </w:tr>
      <w:tr w:rsidR="00514289" w:rsidRPr="0062675B" w14:paraId="2F6D3845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C2C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4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8C4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GTTGAATTTGGAAGTAGGG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618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GTGAGGTAAGTGGCGTAGA 3'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661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4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39D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673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6C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/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740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PciI</w:t>
            </w:r>
            <w:proofErr w:type="spellEnd"/>
          </w:p>
        </w:tc>
      </w:tr>
      <w:tr w:rsidR="00514289" w:rsidRPr="0062675B" w14:paraId="51E45B40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7A39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44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74E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ACATCTTTCCTCGGCTCA 3'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407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TGGTTTGGCTTCATCAGTAG 3'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C06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87C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741bp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DA20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T/C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C8C7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AluI</w:t>
            </w:r>
            <w:proofErr w:type="spellEnd"/>
          </w:p>
        </w:tc>
      </w:tr>
      <w:tr w:rsidR="00514289" w:rsidRPr="0062675B" w14:paraId="04844503" w14:textId="77777777" w:rsidTr="003C660E">
        <w:trPr>
          <w:trHeight w:val="454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D81BD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chr2-CAPS45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7012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CCTGATTGAGTGGAGGTCG 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53386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' GCCAAGTTTAAGCCGGTAG 3'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69883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58</w:t>
            </w:r>
            <w:r w:rsidRPr="0062675B">
              <w:rPr>
                <w:rFonts w:ascii="SimSun" w:eastAsia="Times New Roman" w:hAnsi="SimSun" w:cs="SimSun" w:hint="eastAsia"/>
                <w:color w:val="000000"/>
                <w:kern w:val="0"/>
                <w:sz w:val="15"/>
                <w:szCs w:val="15"/>
                <w:lang w:eastAsia="de-DE"/>
              </w:rPr>
              <w:t>℃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5A4BF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757b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DEDFB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G/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F91AC" w14:textId="77777777" w:rsidR="00514289" w:rsidRPr="0062675B" w:rsidRDefault="00514289" w:rsidP="003C660E">
            <w:pPr>
              <w:widowControl/>
              <w:spacing w:line="36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</w:pPr>
            <w:proofErr w:type="spellStart"/>
            <w:r w:rsidRPr="0062675B">
              <w:rPr>
                <w:rFonts w:ascii="Times New Roman" w:eastAsia="Times New Roman" w:hAnsi="Times New Roman"/>
                <w:color w:val="000000"/>
                <w:kern w:val="0"/>
                <w:sz w:val="15"/>
                <w:szCs w:val="15"/>
                <w:lang w:eastAsia="de-DE"/>
              </w:rPr>
              <w:t>NdeI</w:t>
            </w:r>
            <w:proofErr w:type="spellEnd"/>
          </w:p>
        </w:tc>
      </w:tr>
    </w:tbl>
    <w:p w14:paraId="6158292D" w14:textId="77777777" w:rsidR="00514289" w:rsidRPr="004A61D4" w:rsidRDefault="00514289" w:rsidP="00514289"/>
    <w:p w14:paraId="0D4EDF58" w14:textId="77777777" w:rsidR="002724CD" w:rsidRDefault="002724CD"/>
    <w:sectPr w:rsidR="002724CD" w:rsidSect="00514289">
      <w:pgSz w:w="11906" w:h="16838"/>
      <w:pgMar w:top="1418" w:right="1531" w:bottom="1077" w:left="153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89"/>
    <w:rsid w:val="002724CD"/>
    <w:rsid w:val="004D00C4"/>
    <w:rsid w:val="0051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6615F"/>
  <w15:chartTrackingRefBased/>
  <w15:docId w15:val="{E95CD81A-06AB-4A67-9535-B1ACB3E9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289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14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12-07T01:01:00Z</dcterms:created>
  <dcterms:modified xsi:type="dcterms:W3CDTF">2021-12-07T01:01:00Z</dcterms:modified>
</cp:coreProperties>
</file>